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644D2" w14:textId="1F656007" w:rsidR="00C83611" w:rsidRPr="00C83611" w:rsidRDefault="00C83611" w:rsidP="00C83611">
      <w:pPr>
        <w:autoSpaceDE w:val="0"/>
        <w:autoSpaceDN w:val="0"/>
        <w:adjustRightInd w:val="0"/>
        <w:jc w:val="left"/>
        <w:rPr>
          <w:rFonts w:cs="Times New Roman"/>
          <w:b/>
          <w:bCs/>
          <w:color w:val="000000"/>
          <w:kern w:val="0"/>
          <w:sz w:val="24"/>
          <w:szCs w:val="24"/>
        </w:rPr>
      </w:pPr>
      <w:r w:rsidRPr="00C83611">
        <w:rPr>
          <w:rFonts w:cs="Times New Roman"/>
          <w:b/>
          <w:bCs/>
          <w:color w:val="000000"/>
          <w:kern w:val="0"/>
          <w:sz w:val="24"/>
          <w:szCs w:val="24"/>
        </w:rPr>
        <w:t xml:space="preserve">Association </w:t>
      </w:r>
      <w:proofErr w:type="gramStart"/>
      <w:r w:rsidRPr="00C83611">
        <w:rPr>
          <w:rFonts w:cs="Times New Roman"/>
          <w:b/>
          <w:bCs/>
          <w:color w:val="000000"/>
          <w:kern w:val="0"/>
          <w:sz w:val="24"/>
          <w:szCs w:val="24"/>
        </w:rPr>
        <w:t>Between</w:t>
      </w:r>
      <w:proofErr w:type="gramEnd"/>
      <w:r w:rsidRPr="00C83611">
        <w:rPr>
          <w:rFonts w:cs="Times New Roman"/>
          <w:b/>
          <w:bCs/>
          <w:color w:val="000000"/>
          <w:kern w:val="0"/>
          <w:sz w:val="24"/>
          <w:szCs w:val="24"/>
        </w:rPr>
        <w:t xml:space="preserve"> Parenting and School Refusal Among Elementary School Children in Japan: Results From A-CHILD Longitudinal Study</w:t>
      </w:r>
    </w:p>
    <w:p w14:paraId="7C051B19" w14:textId="2F56B7B4" w:rsidR="00C83611" w:rsidRPr="00C83611" w:rsidRDefault="00C83611" w:rsidP="00C83611">
      <w:pPr>
        <w:autoSpaceDE w:val="0"/>
        <w:autoSpaceDN w:val="0"/>
        <w:adjustRightInd w:val="0"/>
        <w:jc w:val="left"/>
        <w:rPr>
          <w:rFonts w:cs="Times New Roman"/>
          <w:color w:val="FF0000"/>
          <w:kern w:val="0"/>
          <w:sz w:val="24"/>
          <w:szCs w:val="24"/>
        </w:rPr>
      </w:pPr>
    </w:p>
    <w:p w14:paraId="2CD24BFC" w14:textId="7A61B40A" w:rsidR="00C83611" w:rsidRPr="00C83611" w:rsidRDefault="00C83611" w:rsidP="00C83611">
      <w:pPr>
        <w:autoSpaceDE w:val="0"/>
        <w:autoSpaceDN w:val="0"/>
        <w:adjustRightInd w:val="0"/>
        <w:jc w:val="left"/>
        <w:rPr>
          <w:rFonts w:cs="Times New Roman"/>
          <w:b/>
          <w:bCs/>
          <w:kern w:val="0"/>
          <w:sz w:val="24"/>
          <w:szCs w:val="24"/>
        </w:rPr>
      </w:pPr>
      <w:r w:rsidRPr="00C83611">
        <w:rPr>
          <w:rFonts w:cs="Times New Roman"/>
          <w:b/>
          <w:bCs/>
          <w:kern w:val="0"/>
          <w:sz w:val="24"/>
          <w:szCs w:val="24"/>
        </w:rPr>
        <w:t>Authors:</w:t>
      </w:r>
    </w:p>
    <w:p w14:paraId="0FE6C6C3" w14:textId="3894BCC6" w:rsidR="003A4730" w:rsidRPr="00C83611" w:rsidRDefault="00C83611" w:rsidP="00C83611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  <w:r w:rsidRPr="00C83611">
        <w:rPr>
          <w:rFonts w:cs="Times New Roman"/>
          <w:color w:val="000000"/>
          <w:kern w:val="0"/>
          <w:sz w:val="24"/>
          <w:szCs w:val="24"/>
        </w:rPr>
        <w:t xml:space="preserve">Yoshifumi </w:t>
      </w:r>
      <w:proofErr w:type="spellStart"/>
      <w:r w:rsidRPr="00C83611">
        <w:rPr>
          <w:rFonts w:cs="Times New Roman"/>
          <w:color w:val="000000"/>
          <w:kern w:val="0"/>
          <w:sz w:val="24"/>
          <w:szCs w:val="24"/>
        </w:rPr>
        <w:t>Fukuya</w:t>
      </w:r>
      <w:proofErr w:type="spellEnd"/>
      <w:r w:rsidRPr="00C83611">
        <w:rPr>
          <w:rFonts w:cs="Times New Roman"/>
          <w:color w:val="000000"/>
          <w:kern w:val="0"/>
          <w:sz w:val="24"/>
          <w:szCs w:val="24"/>
        </w:rPr>
        <w:t xml:space="preserve">, Takeo Fujiwara, </w:t>
      </w:r>
      <w:proofErr w:type="spellStart"/>
      <w:r w:rsidRPr="00C83611">
        <w:rPr>
          <w:rFonts w:cs="Times New Roman"/>
          <w:color w:val="000000"/>
          <w:kern w:val="0"/>
          <w:sz w:val="24"/>
          <w:szCs w:val="24"/>
        </w:rPr>
        <w:t>Aya</w:t>
      </w:r>
      <w:proofErr w:type="spellEnd"/>
      <w:r w:rsidRPr="00C83611">
        <w:rPr>
          <w:rFonts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83611">
        <w:rPr>
          <w:rFonts w:cs="Times New Roman"/>
          <w:color w:val="000000"/>
          <w:kern w:val="0"/>
          <w:sz w:val="24"/>
          <w:szCs w:val="24"/>
        </w:rPr>
        <w:t>Isumi</w:t>
      </w:r>
      <w:proofErr w:type="spellEnd"/>
      <w:r w:rsidRPr="00C83611">
        <w:rPr>
          <w:rFonts w:cs="Times New Roman"/>
          <w:color w:val="000000"/>
          <w:kern w:val="0"/>
          <w:sz w:val="24"/>
          <w:szCs w:val="24"/>
        </w:rPr>
        <w:t xml:space="preserve">, Satomi </w:t>
      </w:r>
      <w:proofErr w:type="spellStart"/>
      <w:r w:rsidRPr="00C83611">
        <w:rPr>
          <w:rFonts w:cs="Times New Roman"/>
          <w:color w:val="000000"/>
          <w:kern w:val="0"/>
          <w:sz w:val="24"/>
          <w:szCs w:val="24"/>
        </w:rPr>
        <w:t>Doi</w:t>
      </w:r>
      <w:proofErr w:type="spellEnd"/>
      <w:r w:rsidRPr="00C83611">
        <w:rPr>
          <w:rFonts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C83611">
        <w:rPr>
          <w:rFonts w:cs="Times New Roman"/>
          <w:color w:val="000000"/>
          <w:kern w:val="0"/>
          <w:sz w:val="24"/>
          <w:szCs w:val="24"/>
        </w:rPr>
        <w:t>Manami</w:t>
      </w:r>
      <w:proofErr w:type="spellEnd"/>
      <w:r w:rsidRPr="00C83611">
        <w:rPr>
          <w:rFonts w:cs="Times New Roman"/>
          <w:color w:val="000000"/>
          <w:kern w:val="0"/>
          <w:sz w:val="24"/>
          <w:szCs w:val="24"/>
        </w:rPr>
        <w:t xml:space="preserve"> Ochi </w:t>
      </w:r>
    </w:p>
    <w:p w14:paraId="3077A57E" w14:textId="18583F17" w:rsidR="00C83611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p w14:paraId="0C791007" w14:textId="1B6898A3" w:rsidR="00C83611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p w14:paraId="16B4729E" w14:textId="77777777" w:rsidR="00C83611" w:rsidRPr="00C83611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p w14:paraId="24D0A704" w14:textId="13D71494" w:rsidR="00C83611" w:rsidRPr="00C83611" w:rsidRDefault="00C83611" w:rsidP="00C83611">
      <w:pPr>
        <w:autoSpaceDE w:val="0"/>
        <w:autoSpaceDN w:val="0"/>
        <w:adjustRightInd w:val="0"/>
        <w:jc w:val="center"/>
        <w:rPr>
          <w:rFonts w:eastAsia="MS PGothic" w:cs="Times New Roman"/>
          <w:b/>
          <w:bCs/>
          <w:color w:val="3E3D40"/>
          <w:kern w:val="0"/>
          <w:sz w:val="40"/>
          <w:szCs w:val="40"/>
        </w:rPr>
      </w:pPr>
      <w:r w:rsidRPr="00C83611">
        <w:rPr>
          <w:rFonts w:cs="Times New Roman"/>
          <w:b/>
          <w:bCs/>
          <w:color w:val="000000"/>
          <w:kern w:val="0"/>
          <w:sz w:val="24"/>
          <w:szCs w:val="24"/>
        </w:rPr>
        <w:t>Supplementary Tables</w:t>
      </w:r>
    </w:p>
    <w:p w14:paraId="78E343A8" w14:textId="77777777" w:rsidR="00C83611" w:rsidRPr="00AA79B5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3"/>
        <w:gridCol w:w="3037"/>
        <w:gridCol w:w="2914"/>
      </w:tblGrid>
      <w:tr w:rsidR="00E30218" w:rsidRPr="00AA79B5" w14:paraId="58E9A4B1" w14:textId="77777777" w:rsidTr="00E30218">
        <w:trPr>
          <w:trHeight w:val="33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79E88" w14:textId="1C85BA73" w:rsidR="00E30218" w:rsidRPr="00AA79B5" w:rsidRDefault="000006C6" w:rsidP="00E3021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Supplement </w:t>
            </w:r>
            <w:r w:rsidR="00E30218"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Table 1. Number of school refusal days in second and fourth grade </w:t>
            </w:r>
          </w:p>
        </w:tc>
      </w:tr>
      <w:tr w:rsidR="00E30218" w:rsidRPr="00AA79B5" w14:paraId="49CAFF97" w14:textId="77777777" w:rsidTr="00E30218">
        <w:trPr>
          <w:trHeight w:val="360"/>
        </w:trPr>
        <w:tc>
          <w:tcPr>
            <w:tcW w:w="200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109E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Number of school refusal days</w:t>
            </w:r>
          </w:p>
        </w:tc>
        <w:tc>
          <w:tcPr>
            <w:tcW w:w="2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299A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Frequency (%)</w:t>
            </w:r>
          </w:p>
        </w:tc>
      </w:tr>
      <w:tr w:rsidR="00E30218" w:rsidRPr="00AA79B5" w14:paraId="0E5CAAA9" w14:textId="77777777" w:rsidTr="00E30218">
        <w:trPr>
          <w:trHeight w:val="372"/>
        </w:trPr>
        <w:tc>
          <w:tcPr>
            <w:tcW w:w="20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BC2D6F" w14:textId="77777777" w:rsidR="00E30218" w:rsidRPr="00AA79B5" w:rsidRDefault="00E30218" w:rsidP="00E3021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AC2D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second grade (n=64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24AD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fourth grade (n=55)</w:t>
            </w:r>
          </w:p>
        </w:tc>
      </w:tr>
      <w:tr w:rsidR="00E30218" w:rsidRPr="00AA79B5" w14:paraId="4B6464DC" w14:textId="77777777" w:rsidTr="00E30218">
        <w:trPr>
          <w:trHeight w:val="360"/>
        </w:trPr>
        <w:tc>
          <w:tcPr>
            <w:tcW w:w="2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D683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0D26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8 (59.4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2F10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0 (36.4)</w:t>
            </w:r>
          </w:p>
        </w:tc>
      </w:tr>
      <w:tr w:rsidR="00E30218" w:rsidRPr="00AA79B5" w14:paraId="258968B5" w14:textId="77777777" w:rsidTr="00E30218">
        <w:trPr>
          <w:trHeight w:val="360"/>
        </w:trPr>
        <w:tc>
          <w:tcPr>
            <w:tcW w:w="2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22E9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406D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 (26.6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7222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 (30.9)</w:t>
            </w:r>
          </w:p>
        </w:tc>
      </w:tr>
      <w:tr w:rsidR="00E30218" w:rsidRPr="00AA79B5" w14:paraId="131CC854" w14:textId="77777777" w:rsidTr="00E30218">
        <w:trPr>
          <w:trHeight w:val="360"/>
        </w:trPr>
        <w:tc>
          <w:tcPr>
            <w:tcW w:w="2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9FE1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3016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 (4.7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A26B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 (9.1)</w:t>
            </w:r>
          </w:p>
        </w:tc>
      </w:tr>
      <w:tr w:rsidR="00E30218" w:rsidRPr="00AA79B5" w14:paraId="4FD9FF7A" w14:textId="77777777" w:rsidTr="00E30218">
        <w:trPr>
          <w:trHeight w:val="360"/>
        </w:trPr>
        <w:tc>
          <w:tcPr>
            <w:tcW w:w="2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FBE" w14:textId="1160FC31" w:rsidR="00E30218" w:rsidRPr="00AA79B5" w:rsidRDefault="00475610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≥</w:t>
            </w:r>
            <w:r w:rsidR="00E30218" w:rsidRPr="00AA79B5">
              <w:rPr>
                <w:rFonts w:eastAsia="Yu Gothic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32D4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 (9.4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AA96" w14:textId="77777777" w:rsidR="00E30218" w:rsidRPr="00AA79B5" w:rsidRDefault="00E30218" w:rsidP="00E3021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3 (23.6)</w:t>
            </w:r>
          </w:p>
        </w:tc>
      </w:tr>
    </w:tbl>
    <w:p w14:paraId="5895A986" w14:textId="3C803E5F" w:rsidR="00E30218" w:rsidRPr="00AA79B5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  <w:r>
        <w:rPr>
          <w:rFonts w:eastAsia="MS PGothic" w:cs="Times New Roman"/>
          <w:color w:val="3E3D40"/>
          <w:kern w:val="0"/>
          <w:sz w:val="24"/>
          <w:szCs w:val="24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"/>
        <w:gridCol w:w="2397"/>
        <w:gridCol w:w="1575"/>
        <w:gridCol w:w="869"/>
        <w:gridCol w:w="867"/>
        <w:gridCol w:w="722"/>
        <w:gridCol w:w="1014"/>
        <w:gridCol w:w="722"/>
        <w:gridCol w:w="724"/>
        <w:gridCol w:w="831"/>
      </w:tblGrid>
      <w:tr w:rsidR="00FB6B9C" w:rsidRPr="00AA79B5" w14:paraId="56703C89" w14:textId="77777777" w:rsidTr="00E34726">
        <w:trPr>
          <w:trHeight w:val="37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39E2" w14:textId="20D9EC43" w:rsidR="00FB6B9C" w:rsidRPr="00AA79B5" w:rsidRDefault="000006C6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 </w:t>
            </w:r>
            <w:r w:rsidR="00FB6B9C"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2. Demographic characteristics of the participants in the first grade and school refusal in second grade (N=4141) </w:t>
            </w:r>
          </w:p>
        </w:tc>
      </w:tr>
      <w:tr w:rsidR="00FB6B9C" w:rsidRPr="00AA79B5" w14:paraId="7E38B64C" w14:textId="77777777" w:rsidTr="00E34726">
        <w:trPr>
          <w:trHeight w:val="372"/>
        </w:trPr>
        <w:tc>
          <w:tcPr>
            <w:tcW w:w="1316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F3EC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22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7CDB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No School Refusal  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br/>
              <w:t>(N=3526)</w:t>
            </w:r>
          </w:p>
        </w:tc>
        <w:tc>
          <w:tcPr>
            <w:tcW w:w="167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415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School Refusal  (N=64)</w:t>
            </w:r>
          </w:p>
        </w:tc>
        <w:tc>
          <w:tcPr>
            <w:tcW w:w="78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2BE3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 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br/>
              <w:t>(N=551)</w:t>
            </w:r>
          </w:p>
        </w:tc>
      </w:tr>
      <w:tr w:rsidR="00FB6B9C" w:rsidRPr="00AA79B5" w14:paraId="5A36E371" w14:textId="77777777" w:rsidTr="00E34726">
        <w:trPr>
          <w:trHeight w:val="372"/>
        </w:trPr>
        <w:tc>
          <w:tcPr>
            <w:tcW w:w="1316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66BC8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1C055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4D3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One day (N=38)</w:t>
            </w:r>
          </w:p>
        </w:tc>
        <w:tc>
          <w:tcPr>
            <w:tcW w:w="8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92F1" w14:textId="29352E62" w:rsidR="00FB6B9C" w:rsidRPr="00AA79B5" w:rsidRDefault="00E34726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≥</w:t>
            </w:r>
            <w:r w:rsidR="00FB6B9C"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 two days (N=26)</w:t>
            </w:r>
          </w:p>
        </w:tc>
        <w:tc>
          <w:tcPr>
            <w:tcW w:w="782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3F33B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6B9C" w:rsidRPr="00AA79B5" w14:paraId="1A0C2C3C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B0F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</w:tr>
      <w:tr w:rsidR="00E34726" w:rsidRPr="00AA79B5" w14:paraId="7ADC6D3B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C99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4943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DD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C2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C8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6CA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2B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9D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7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B94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FB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1.0</w:t>
            </w:r>
          </w:p>
        </w:tc>
      </w:tr>
      <w:tr w:rsidR="00E34726" w:rsidRPr="00AA79B5" w14:paraId="1334657F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86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D30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B3D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7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A3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8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84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7D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15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D73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27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11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</w:tr>
      <w:tr w:rsidR="00E34726" w:rsidRPr="00AA79B5" w14:paraId="2B43AE15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51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D19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31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60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4D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D0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15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D1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99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4E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B6B9C" w:rsidRPr="00AA79B5" w14:paraId="0CB08454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625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</w:tr>
      <w:tr w:rsidR="00E34726" w:rsidRPr="00AA79B5" w14:paraId="1A4CA990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9CB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22F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59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60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40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8B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C6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E9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99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94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</w:tr>
      <w:tr w:rsidR="00E34726" w:rsidRPr="00AA79B5" w14:paraId="33BF9DDA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AF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A9C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Single/Other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6D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1D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A65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A95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52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A7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74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92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</w:tr>
      <w:tr w:rsidR="00E34726" w:rsidRPr="00AA79B5" w14:paraId="1D85B048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38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EB8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9A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21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24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45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0A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3B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E8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6E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FB6B9C" w:rsidRPr="00AA79B5" w14:paraId="1F763949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923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iblings</w:t>
            </w:r>
          </w:p>
        </w:tc>
      </w:tr>
      <w:tr w:rsidR="00E34726" w:rsidRPr="00AA79B5" w14:paraId="6B21C512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9A2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398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 sibling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3D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DA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3B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C1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58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7E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261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FA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</w:tr>
      <w:tr w:rsidR="00E34726" w:rsidRPr="00AA79B5" w14:paraId="5AC27853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2A1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3FB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Eldest (having younger sibling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A8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84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15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39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A3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7DF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0B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5BE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</w:tr>
      <w:tr w:rsidR="00E34726" w:rsidRPr="00AA79B5" w14:paraId="1B57A169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13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4B2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oungest (having elder sibling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B3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E9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2D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1D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77D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09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52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12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7.8</w:t>
            </w:r>
          </w:p>
        </w:tc>
      </w:tr>
      <w:tr w:rsidR="00E34726" w:rsidRPr="00AA79B5" w14:paraId="252F9A66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B7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C26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ddle (having both elder and younger sibling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3A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265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16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F8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E39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B2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D41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A3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</w:tr>
      <w:tr w:rsidR="00E34726" w:rsidRPr="00AA79B5" w14:paraId="21EEF1DD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F80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8A7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5C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EE0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B9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A0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73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5FB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21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76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FB6B9C" w:rsidRPr="00AA79B5" w14:paraId="2490C2AD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6C7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 (million yen)</w:t>
            </w:r>
          </w:p>
        </w:tc>
      </w:tr>
      <w:tr w:rsidR="00E34726" w:rsidRPr="00AA79B5" w14:paraId="41C1E0BB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2D47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31C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 3.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56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A8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9D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72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F16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8E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54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F2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</w:tr>
      <w:tr w:rsidR="00E34726" w:rsidRPr="00AA79B5" w14:paraId="0219D283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368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082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0-&lt;6.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CC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A1A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EB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159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01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BB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68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9A6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9.4</w:t>
            </w:r>
          </w:p>
        </w:tc>
      </w:tr>
      <w:tr w:rsidR="00E34726" w:rsidRPr="00AA79B5" w14:paraId="4D02B389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998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A6C" w14:textId="4DCE32EC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0-</w:t>
            </w:r>
            <w:r w:rsidR="007804BE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95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83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DB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AE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1BC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CFC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0C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89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</w:tr>
      <w:tr w:rsidR="00E34726" w:rsidRPr="00AA79B5" w14:paraId="0649B858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E8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473" w14:textId="6C247FFB" w:rsidR="00FB6B9C" w:rsidRPr="007804BE" w:rsidRDefault="007804BE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7804BE">
              <w:rPr>
                <w:rFonts w:eastAsia="Yu Gothic" w:cs="Times New Roman"/>
                <w:color w:val="000000"/>
                <w:sz w:val="24"/>
                <w:szCs w:val="24"/>
              </w:rPr>
              <w:t>≥10.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0D6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20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2E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B1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145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AF2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45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D39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  <w:tr w:rsidR="00E34726" w:rsidRPr="00AA79B5" w14:paraId="19674515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CA2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CBC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F5F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CA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90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8F7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EB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485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1A3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57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</w:tr>
      <w:tr w:rsidR="00FB6B9C" w:rsidRPr="00AA79B5" w14:paraId="7581DA4E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ED1A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K6</w:t>
            </w:r>
          </w:p>
        </w:tc>
      </w:tr>
      <w:tr w:rsidR="00E34726" w:rsidRPr="00AA79B5" w14:paraId="799096C1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6B4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E50" w14:textId="77777777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D26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225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1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B44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31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1F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2D0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67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37B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6.8</w:t>
            </w:r>
          </w:p>
        </w:tc>
      </w:tr>
      <w:tr w:rsidR="00E34726" w:rsidRPr="00AA79B5" w14:paraId="50AD54E9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87C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5F4" w14:textId="196B7C68" w:rsidR="00FB6B9C" w:rsidRPr="00AA79B5" w:rsidRDefault="00FB6B9C" w:rsidP="00FB6B9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  <w:r w:rsidR="007804BE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15D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0D1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84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17F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258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186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D6E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703A" w14:textId="77777777" w:rsidR="00FB6B9C" w:rsidRPr="00AA79B5" w:rsidRDefault="00FB6B9C" w:rsidP="00FB6B9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</w:tr>
      <w:tr w:rsidR="007804BE" w:rsidRPr="00AA79B5" w14:paraId="2E3E0D56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19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1A9F" w14:textId="4B9062F8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C51399">
              <w:rPr>
                <w:rFonts w:eastAsia="Yu Gothic" w:cs="Times New Roman"/>
                <w:color w:val="000000"/>
                <w:sz w:val="24"/>
                <w:szCs w:val="24"/>
              </w:rPr>
              <w:t>≥1</w:t>
            </w:r>
            <w:r>
              <w:rPr>
                <w:rFonts w:eastAsia="Yu Gothic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F44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35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9F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46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E2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3EB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4E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76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</w:tr>
      <w:tr w:rsidR="007804BE" w:rsidRPr="00AA79B5" w14:paraId="564362D6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F7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BC5C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D96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4C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176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4B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F1A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96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88A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871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7804BE" w:rsidRPr="00AA79B5" w14:paraId="41166E95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CE2" w14:textId="7D319EFA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arenting</w:t>
            </w:r>
          </w:p>
        </w:tc>
      </w:tr>
      <w:tr w:rsidR="007804BE" w:rsidRPr="00AA79B5" w14:paraId="69128E70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3F0" w14:textId="4B8DCAFF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arent-child interaction</w:t>
            </w:r>
          </w:p>
        </w:tc>
      </w:tr>
      <w:tr w:rsidR="007804BE" w:rsidRPr="00AA79B5" w14:paraId="5527C67B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DFF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40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6B3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39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6A6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B3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AA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71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EC1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E3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0.8</w:t>
            </w:r>
          </w:p>
        </w:tc>
      </w:tr>
      <w:tr w:rsidR="007804BE" w:rsidRPr="00AA79B5" w14:paraId="278F971D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E0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76C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74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103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0E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9E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D2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CD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1C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FA8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804BE" w:rsidRPr="00AA79B5" w14:paraId="2B030297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D9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D29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2AE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F1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604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7F7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0F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D5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966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EC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</w:tr>
      <w:tr w:rsidR="007804BE" w:rsidRPr="00AA79B5" w14:paraId="45C2AE01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A7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4F9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0E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C1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7F0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C4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B5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35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9D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70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7804BE" w:rsidRPr="00AA79B5" w14:paraId="2EC51E93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3E1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Neglect</w:t>
            </w:r>
          </w:p>
        </w:tc>
      </w:tr>
      <w:tr w:rsidR="007804BE" w:rsidRPr="00AA79B5" w14:paraId="68E1892E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D17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3455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6B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90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E9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B0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2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12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36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428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64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.6</w:t>
            </w:r>
          </w:p>
        </w:tc>
      </w:tr>
      <w:tr w:rsidR="007804BE" w:rsidRPr="00AA79B5" w14:paraId="6D510089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AAA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662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A8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F4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64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19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1D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C3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D7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8F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7804BE" w:rsidRPr="00AA79B5" w14:paraId="51B030B9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6E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F04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9C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28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90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13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06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6E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5A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89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7804BE" w:rsidRPr="00AA79B5" w14:paraId="0729E09A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EE2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hysical abuse</w:t>
            </w:r>
          </w:p>
        </w:tc>
      </w:tr>
      <w:tr w:rsidR="007804BE" w:rsidRPr="00AA79B5" w14:paraId="7B13A497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805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AD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8BF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22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7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07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58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4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A1F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1D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10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21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.4</w:t>
            </w:r>
          </w:p>
        </w:tc>
      </w:tr>
      <w:tr w:rsidR="007804BE" w:rsidRPr="00AA79B5" w14:paraId="2D8BDCD4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37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083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145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D3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F53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CE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96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40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4C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F8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</w:tr>
      <w:tr w:rsidR="007804BE" w:rsidRPr="00AA79B5" w14:paraId="45005234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23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41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B06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28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90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78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5D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F3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DB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B5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7804BE" w:rsidRPr="00AA79B5" w14:paraId="1AB3A322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4CD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sychological abuse</w:t>
            </w:r>
          </w:p>
        </w:tc>
      </w:tr>
      <w:tr w:rsidR="007804BE" w:rsidRPr="00AA79B5" w14:paraId="5502B1A4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DD7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DAD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75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4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76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9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EE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EB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D0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636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02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CF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2.8</w:t>
            </w:r>
          </w:p>
        </w:tc>
      </w:tr>
      <w:tr w:rsidR="007804BE" w:rsidRPr="00AA79B5" w14:paraId="311BC58F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5E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44D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87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AB8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12E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FA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236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5E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6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DB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604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7804BE" w:rsidRPr="00AA79B5" w14:paraId="359E94D1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CE2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16C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90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AC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B3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34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E0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0E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142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3C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7804BE" w:rsidRPr="00AA79B5" w14:paraId="65F89C97" w14:textId="77777777" w:rsidTr="00E34726">
        <w:trPr>
          <w:trHeight w:val="360"/>
        </w:trPr>
        <w:tc>
          <w:tcPr>
            <w:tcW w:w="1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6F6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Child mental health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F776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746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DE4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D22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48E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129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6DE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561" w14:textId="77777777" w:rsidR="007804BE" w:rsidRPr="00AA79B5" w:rsidRDefault="007804BE" w:rsidP="007804B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804BE" w:rsidRPr="00AA79B5" w14:paraId="3AE14833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918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DQ</w:t>
            </w:r>
          </w:p>
        </w:tc>
      </w:tr>
      <w:tr w:rsidR="007804BE" w:rsidRPr="00AA79B5" w14:paraId="2413C9FB" w14:textId="77777777" w:rsidTr="00E34726">
        <w:trPr>
          <w:trHeight w:val="36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521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1391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Total Difficulties Score (Mean, SD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6FD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CC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49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5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3E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78C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00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B3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04BE" w:rsidRPr="00AA79B5" w14:paraId="5D460305" w14:textId="77777777" w:rsidTr="00E34726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9F8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CRCS</w:t>
            </w:r>
          </w:p>
        </w:tc>
      </w:tr>
      <w:tr w:rsidR="007804BE" w:rsidRPr="00AA79B5" w14:paraId="6F56505A" w14:textId="77777777" w:rsidTr="00E34726">
        <w:trPr>
          <w:trHeight w:val="372"/>
        </w:trPr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ABEF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D6DA" w14:textId="3B9B0B6E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Total Score (Mean, SD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39A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321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1F9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696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7EE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F50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10D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04C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35D1A766" w14:textId="397444CD" w:rsidR="00FB6B9C" w:rsidRPr="00AA79B5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  <w:r>
        <w:rPr>
          <w:rFonts w:eastAsia="MS PGothic" w:cs="Times New Roman"/>
          <w:color w:val="3E3D40"/>
          <w:kern w:val="0"/>
          <w:sz w:val="24"/>
          <w:szCs w:val="24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"/>
        <w:gridCol w:w="2355"/>
        <w:gridCol w:w="1591"/>
        <w:gridCol w:w="865"/>
        <w:gridCol w:w="865"/>
        <w:gridCol w:w="722"/>
        <w:gridCol w:w="867"/>
        <w:gridCol w:w="869"/>
        <w:gridCol w:w="724"/>
        <w:gridCol w:w="833"/>
      </w:tblGrid>
      <w:tr w:rsidR="00E34726" w:rsidRPr="00AA79B5" w14:paraId="2AC7ED24" w14:textId="77777777" w:rsidTr="00E34726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7B82" w14:textId="63499204" w:rsidR="00E34726" w:rsidRPr="00AA79B5" w:rsidRDefault="000006C6" w:rsidP="00E3472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Supplement </w:t>
            </w:r>
            <w:r w:rsidR="00E34726"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Table 3. Demographic characteristics of the participants in the first grade and school refusal in fourth grade  (N=4136) </w:t>
            </w:r>
          </w:p>
        </w:tc>
      </w:tr>
      <w:tr w:rsidR="00E34726" w:rsidRPr="00AA79B5" w14:paraId="65D63B5F" w14:textId="77777777" w:rsidTr="007804BE">
        <w:trPr>
          <w:trHeight w:val="372"/>
        </w:trPr>
        <w:tc>
          <w:tcPr>
            <w:tcW w:w="131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1396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2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4B8A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No School Refusal  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br/>
              <w:t>(N=3010)</w:t>
            </w:r>
          </w:p>
        </w:tc>
        <w:tc>
          <w:tcPr>
            <w:tcW w:w="167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B9E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School Refusal  (N=55)</w:t>
            </w:r>
          </w:p>
        </w:tc>
        <w:tc>
          <w:tcPr>
            <w:tcW w:w="783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A108A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br/>
              <w:t xml:space="preserve">  (N=1071)</w:t>
            </w:r>
          </w:p>
        </w:tc>
      </w:tr>
      <w:tr w:rsidR="00E34726" w:rsidRPr="00AA79B5" w14:paraId="1F69E9CD" w14:textId="77777777" w:rsidTr="007804BE">
        <w:trPr>
          <w:trHeight w:val="372"/>
        </w:trPr>
        <w:tc>
          <w:tcPr>
            <w:tcW w:w="131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08EA4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D0F55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FCF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One day (N=20)</w:t>
            </w:r>
          </w:p>
        </w:tc>
        <w:tc>
          <w:tcPr>
            <w:tcW w:w="8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FF7F" w14:textId="63A28A0C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≥two days (N=35)</w:t>
            </w:r>
          </w:p>
        </w:tc>
        <w:tc>
          <w:tcPr>
            <w:tcW w:w="78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0B4ED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726" w:rsidRPr="00AA79B5" w14:paraId="2072F004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122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</w:tr>
      <w:tr w:rsidR="00E34726" w:rsidRPr="00AA79B5" w14:paraId="5C7F16CB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B0C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425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1C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DC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15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5B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99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A0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0D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C1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3.4</w:t>
            </w:r>
          </w:p>
        </w:tc>
      </w:tr>
      <w:tr w:rsidR="00E34726" w:rsidRPr="00AA79B5" w14:paraId="08E6C124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73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B58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1D9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24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5EC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13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75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CC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D2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ED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6.6</w:t>
            </w:r>
          </w:p>
        </w:tc>
      </w:tr>
      <w:tr w:rsidR="00E34726" w:rsidRPr="00AA79B5" w14:paraId="1E1FDC8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1C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0B9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0D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D4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90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A2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2B5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490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42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4A2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34726" w:rsidRPr="00AA79B5" w14:paraId="12913E37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3F1E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</w:tr>
      <w:tr w:rsidR="00E34726" w:rsidRPr="00AA79B5" w14:paraId="38E71082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F10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3AA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4F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7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22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EE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2C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16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DB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38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C8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</w:tr>
      <w:tr w:rsidR="00E34726" w:rsidRPr="00AA79B5" w14:paraId="35681898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06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6DD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Single/Othe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F0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07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F9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76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D8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CE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78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7B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</w:tr>
      <w:tr w:rsidR="00E34726" w:rsidRPr="00AA79B5" w14:paraId="7502E309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C2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40D1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23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92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4D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D2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89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8C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3FA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59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E34726" w:rsidRPr="00AA79B5" w14:paraId="6AAF0E6F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7AD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iblings</w:t>
            </w:r>
          </w:p>
        </w:tc>
      </w:tr>
      <w:tr w:rsidR="00E34726" w:rsidRPr="00AA79B5" w14:paraId="3F45AAF4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711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22D9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 sibling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95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EF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10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8A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35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E69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54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AF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</w:tr>
      <w:tr w:rsidR="00E34726" w:rsidRPr="00AA79B5" w14:paraId="105C993E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33D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FAE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Eldest (having younger sibling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1B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5E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E4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AB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7B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76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C3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19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</w:tr>
      <w:tr w:rsidR="00E34726" w:rsidRPr="00AA79B5" w14:paraId="30748E1C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28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DE8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oungest (having elder sibling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73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49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771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25A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33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F7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079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21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6.3</w:t>
            </w:r>
          </w:p>
        </w:tc>
      </w:tr>
      <w:tr w:rsidR="00E34726" w:rsidRPr="00AA79B5" w14:paraId="6F5CB4ED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30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8A2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ddle (having both elder and younger sibling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E1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C1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80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B3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F9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E7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90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8A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</w:tr>
      <w:tr w:rsidR="00E34726" w:rsidRPr="00AA79B5" w14:paraId="246444D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2E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D08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21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86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AE3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66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7FA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C4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A3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E0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34726" w:rsidRPr="00AA79B5" w14:paraId="63EE8A07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A8D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 (million yen)</w:t>
            </w:r>
          </w:p>
        </w:tc>
      </w:tr>
      <w:tr w:rsidR="00E34726" w:rsidRPr="00AA79B5" w14:paraId="2E188814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155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E36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 3.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96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490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A9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79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D4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AD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4B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6D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</w:tr>
      <w:tr w:rsidR="00E34726" w:rsidRPr="00AA79B5" w14:paraId="5E1DBCE2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62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D5E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0-&lt;6.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60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B8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8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ED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6A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D5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AD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6FE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98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</w:tr>
      <w:tr w:rsidR="007804BE" w:rsidRPr="00AA79B5" w14:paraId="0558CBC1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6D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5A3" w14:textId="19B16C2F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0-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E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A6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E7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38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1D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7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FF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014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</w:tr>
      <w:tr w:rsidR="007804BE" w:rsidRPr="00AA79B5" w14:paraId="5662E196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A6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418" w14:textId="46900EDB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C51399">
              <w:rPr>
                <w:rFonts w:eastAsia="Yu Gothic" w:cs="Times New Roman"/>
                <w:color w:val="000000"/>
                <w:sz w:val="24"/>
                <w:szCs w:val="24"/>
              </w:rPr>
              <w:t>≥10.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72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C9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354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60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BC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9D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87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67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</w:tr>
      <w:tr w:rsidR="007804BE" w:rsidRPr="00AA79B5" w14:paraId="609AAB60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26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E10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8A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687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83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35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CC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6E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CA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97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</w:tr>
      <w:tr w:rsidR="007804BE" w:rsidRPr="00AA79B5" w14:paraId="21C61D90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74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K6</w:t>
            </w:r>
          </w:p>
        </w:tc>
      </w:tr>
      <w:tr w:rsidR="007804BE" w:rsidRPr="00AA79B5" w14:paraId="0BBFB40E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252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48C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7E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6F1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5D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A0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05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B5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5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31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DEB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</w:tr>
      <w:tr w:rsidR="007804BE" w:rsidRPr="00AA79B5" w14:paraId="039760D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F9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7AB" w14:textId="1F96C1D9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9D5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9BC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47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48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44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13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239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8C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</w:tr>
      <w:tr w:rsidR="007804BE" w:rsidRPr="00AA79B5" w14:paraId="5CF1673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270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80CD" w14:textId="759776F3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C51399">
              <w:rPr>
                <w:rFonts w:eastAsia="Yu Gothic" w:cs="Times New Roman"/>
                <w:color w:val="000000"/>
                <w:sz w:val="24"/>
                <w:szCs w:val="24"/>
              </w:rPr>
              <w:t>≥1</w:t>
            </w:r>
            <w:r>
              <w:rPr>
                <w:rFonts w:eastAsia="Yu Gothic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DF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03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00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EB6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6C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03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CE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0D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7804BE" w:rsidRPr="00AA79B5" w14:paraId="63040896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7F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39B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65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1F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36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FC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0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0C1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31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84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7804BE" w:rsidRPr="00AA79B5" w14:paraId="69BDA968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8CE" w14:textId="4EBB2F4E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arenting</w:t>
            </w:r>
          </w:p>
        </w:tc>
      </w:tr>
      <w:tr w:rsidR="007804BE" w:rsidRPr="00AA79B5" w14:paraId="5098DE50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B11" w14:textId="7E1293E1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arent-child interaction</w:t>
            </w:r>
          </w:p>
        </w:tc>
      </w:tr>
      <w:tr w:rsidR="007804BE" w:rsidRPr="00AA79B5" w14:paraId="7AFE554B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350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C24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73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A2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90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6D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D70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F3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39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C9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</w:tr>
      <w:tr w:rsidR="007804BE" w:rsidRPr="00AA79B5" w14:paraId="417B3D5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94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0CC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14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61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88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78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4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47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F1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91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35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</w:tr>
      <w:tr w:rsidR="007804BE" w:rsidRPr="00AA79B5" w14:paraId="61149F0A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F8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65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00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C6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0A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78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CD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C6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4E6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E1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</w:tr>
      <w:tr w:rsidR="007804BE" w:rsidRPr="00AA79B5" w14:paraId="14F9E187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80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00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4C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C5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80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AF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7A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F3E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A4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C67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7804BE" w:rsidRPr="00AA79B5" w14:paraId="2C88D5AE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0E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Neglect</w:t>
            </w:r>
          </w:p>
        </w:tc>
      </w:tr>
      <w:tr w:rsidR="007804BE" w:rsidRPr="00AA79B5" w14:paraId="22FCD4D3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16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BCD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6BD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C6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E35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ECC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9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7C8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ED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BD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B6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4.3</w:t>
            </w:r>
          </w:p>
        </w:tc>
      </w:tr>
      <w:tr w:rsidR="007804BE" w:rsidRPr="00AA79B5" w14:paraId="1CB440DA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B0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D94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F14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AD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EA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85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169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F29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3E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6D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</w:tr>
      <w:tr w:rsidR="007804BE" w:rsidRPr="00AA79B5" w14:paraId="42167ED5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54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2C7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44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6C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59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A1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348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0A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FD0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FD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7804BE" w:rsidRPr="00AA79B5" w14:paraId="1DC1D1FD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A6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hysical abuse</w:t>
            </w:r>
          </w:p>
        </w:tc>
      </w:tr>
      <w:tr w:rsidR="007804BE" w:rsidRPr="00AA79B5" w14:paraId="78C5A4DD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8C7C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604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0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6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D3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7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CD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80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9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03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09E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85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B32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1A9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.5</w:t>
            </w:r>
          </w:p>
        </w:tc>
      </w:tr>
      <w:tr w:rsidR="007804BE" w:rsidRPr="00AA79B5" w14:paraId="7483ED04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C7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85E1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D7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0B2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59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51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B6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12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E4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BA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</w:tr>
      <w:tr w:rsidR="007804BE" w:rsidRPr="00AA79B5" w14:paraId="5C1FAC25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77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C20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8D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E7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084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83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98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7D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3F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69A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7804BE" w:rsidRPr="00AA79B5" w14:paraId="3AF6C6C8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E47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Psychological abuse</w:t>
            </w:r>
          </w:p>
        </w:tc>
      </w:tr>
      <w:tr w:rsidR="007804BE" w:rsidRPr="00AA79B5" w14:paraId="386DD717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A18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07B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64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897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40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98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67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0D1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74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96B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88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4.5</w:t>
            </w:r>
          </w:p>
        </w:tc>
      </w:tr>
      <w:tr w:rsidR="007804BE" w:rsidRPr="00AA79B5" w14:paraId="3824BA7B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8D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7F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6BB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40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EA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F63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F8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ED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A6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A8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</w:tr>
      <w:tr w:rsidR="007804BE" w:rsidRPr="00AA79B5" w14:paraId="14EE0C10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08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98E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AB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52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5E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8B6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92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8D4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C2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80C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7804BE" w:rsidRPr="00AA79B5" w14:paraId="514C4FB0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8447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Child mental health</w:t>
            </w:r>
          </w:p>
        </w:tc>
      </w:tr>
      <w:tr w:rsidR="007804BE" w:rsidRPr="00AA79B5" w14:paraId="6A02FE99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01B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SDQ</w:t>
            </w:r>
          </w:p>
        </w:tc>
      </w:tr>
      <w:tr w:rsidR="007804BE" w:rsidRPr="00AA79B5" w14:paraId="7838FCFD" w14:textId="77777777" w:rsidTr="007804BE">
        <w:trPr>
          <w:trHeight w:val="312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7EA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7CD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Total Difficulties Score (Mean, SD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B5E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B1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F8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8E5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D6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C80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10A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4F8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804BE" w:rsidRPr="00AA79B5" w14:paraId="079FD67E" w14:textId="77777777" w:rsidTr="00E34726">
        <w:trPr>
          <w:trHeight w:val="31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061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CRCS</w:t>
            </w:r>
          </w:p>
        </w:tc>
      </w:tr>
      <w:tr w:rsidR="007804BE" w:rsidRPr="00AA79B5" w14:paraId="63C09AF1" w14:textId="77777777" w:rsidTr="007804BE">
        <w:trPr>
          <w:trHeight w:val="324"/>
        </w:trPr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5DAB" w14:textId="7777777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1DF2" w14:textId="66F40CC7" w:rsidR="007804BE" w:rsidRPr="00AA79B5" w:rsidRDefault="007804BE" w:rsidP="007804B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Total Score (Mean, SD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A8E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680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F63D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5B3F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7EF7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A5F9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E592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0103" w14:textId="77777777" w:rsidR="007804BE" w:rsidRPr="00AA79B5" w:rsidRDefault="007804BE" w:rsidP="007804B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1A544F1F" w14:textId="41A2FB29" w:rsidR="00C83611" w:rsidRDefault="00C83611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  <w:r>
        <w:rPr>
          <w:rFonts w:eastAsia="MS PGothic" w:cs="Times New Roman"/>
          <w:color w:val="3E3D40"/>
          <w:kern w:val="0"/>
          <w:sz w:val="24"/>
          <w:szCs w:val="24"/>
        </w:rPr>
        <w:br w:type="page"/>
      </w:r>
    </w:p>
    <w:p w14:paraId="248A2D23" w14:textId="77777777" w:rsidR="00E30218" w:rsidRPr="00AA79B5" w:rsidRDefault="00E30218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9"/>
        <w:gridCol w:w="1013"/>
        <w:gridCol w:w="1157"/>
        <w:gridCol w:w="867"/>
        <w:gridCol w:w="145"/>
        <w:gridCol w:w="1012"/>
        <w:gridCol w:w="145"/>
        <w:gridCol w:w="722"/>
        <w:gridCol w:w="147"/>
        <w:gridCol w:w="1010"/>
        <w:gridCol w:w="292"/>
        <w:gridCol w:w="577"/>
        <w:gridCol w:w="298"/>
        <w:gridCol w:w="1110"/>
      </w:tblGrid>
      <w:tr w:rsidR="00E34726" w:rsidRPr="00AA79B5" w14:paraId="38056C8A" w14:textId="77777777" w:rsidTr="00E3472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FB3E" w14:textId="18738ED4" w:rsidR="00E34726" w:rsidRPr="00AA79B5" w:rsidRDefault="000006C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Supplement </w:t>
            </w:r>
            <w:r w:rsidR="00E34726"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4. Association between parenting in first grade and school refusal in second grade after multiple imputation  </w:t>
            </w:r>
          </w:p>
        </w:tc>
      </w:tr>
      <w:tr w:rsidR="00E34726" w:rsidRPr="00AA79B5" w14:paraId="09BEC4D0" w14:textId="77777777" w:rsidTr="005B07D8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D14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8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850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2092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326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Adjusted model </w:t>
            </w:r>
          </w:p>
        </w:tc>
      </w:tr>
      <w:tr w:rsidR="00E34726" w:rsidRPr="00AA79B5" w14:paraId="49B72FF6" w14:textId="77777777" w:rsidTr="005B07D8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246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F1A4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One day </w:t>
            </w:r>
          </w:p>
        </w:tc>
        <w:tc>
          <w:tcPr>
            <w:tcW w:w="109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D88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ore than two days</w:t>
            </w:r>
          </w:p>
        </w:tc>
        <w:tc>
          <w:tcPr>
            <w:tcW w:w="109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D99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One day </w:t>
            </w:r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E13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ore than two days</w:t>
            </w:r>
          </w:p>
        </w:tc>
      </w:tr>
      <w:tr w:rsidR="00E34726" w:rsidRPr="00AA79B5" w14:paraId="0A7A0230" w14:textId="77777777" w:rsidTr="005B07D8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D6CC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0F3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EF1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38B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0CF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FC5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F15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99E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55B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</w:tr>
      <w:tr w:rsidR="00E34726" w:rsidRPr="00AA79B5" w14:paraId="6839D468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ACB4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arent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0E3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07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B7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DA2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026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C98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67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6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2DDC1D05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FF2" w14:textId="29C0290F" w:rsidR="00E34726" w:rsidRPr="00AA79B5" w:rsidRDefault="007804BE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C51399">
              <w:rPr>
                <w:rFonts w:eastAsia="Yu Gothic" w:cs="Times New Roman"/>
                <w:b/>
                <w:bCs/>
                <w:color w:val="000000"/>
                <w:szCs w:val="21"/>
              </w:rPr>
              <w:t>Parent-child interaction</w:t>
            </w:r>
            <w:r w:rsidR="00E34726"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B8C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262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25A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ADFD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8DD7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D2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F6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30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4093D5BD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1BD6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47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6C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64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D2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25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3D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1F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0D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4726" w:rsidRPr="00AA79B5" w14:paraId="3E6C1AE4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EE4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26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DB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7- 1.7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FE9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F8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0- 1.26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FA2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9E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7- 2.3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72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3A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2- 1.43</w:t>
            </w:r>
          </w:p>
        </w:tc>
      </w:tr>
      <w:tr w:rsidR="00E34726" w:rsidRPr="00AA79B5" w14:paraId="6F4DE007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788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A9E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6A3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3- 2.0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BF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CC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7- 1.29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A3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EFB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64- 3.5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C0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AA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0- 1.72</w:t>
            </w:r>
          </w:p>
        </w:tc>
      </w:tr>
      <w:tr w:rsidR="00E34726" w:rsidRPr="00AA79B5" w14:paraId="2ACE9089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5CF0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85A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AE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88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CD9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071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E03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381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C09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310C7B7C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609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Neglec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EEF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499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91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5B2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EC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7D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3DE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D22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2886A79C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0E2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9F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6B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12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0C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86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99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2F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01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4726" w:rsidRPr="00AA79B5" w14:paraId="42730CB5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E0F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CB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FF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8- 1.9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FFB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2.76*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12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19- 6.42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59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1B1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4- 1.6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13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D2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71- 4.68</w:t>
            </w:r>
          </w:p>
        </w:tc>
      </w:tr>
      <w:tr w:rsidR="00E34726" w:rsidRPr="00AA79B5" w14:paraId="5A08CA71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D8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C2E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1A1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DD2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4C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0B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4A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8C1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27F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309476F1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5C2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hysical abu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BBF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880A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F75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0B59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F85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EE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FFF7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68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64B56785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F3F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99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15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D5E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51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44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25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6E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CE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4726" w:rsidRPr="00AA79B5" w14:paraId="1D48BCD9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3A5A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AC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4C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62- 3.3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ED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3.02*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DC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29- 7.06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80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5F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5- 2.3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04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D2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69- 5.24</w:t>
            </w:r>
          </w:p>
        </w:tc>
      </w:tr>
      <w:tr w:rsidR="00E34726" w:rsidRPr="00AA79B5" w14:paraId="5E4D1D5B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ED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E97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F31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0ED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CF9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AC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E6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812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54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1C1EB61F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0B9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sychological abu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BEF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152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1B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E9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FFC0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6235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5F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E4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426CAF0D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72B1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C95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A2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A5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C1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10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85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42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02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34726" w:rsidRPr="00AA79B5" w14:paraId="008F660F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5944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3D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261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0- 3.3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86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844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5- 3.9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92D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505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9- 2.6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6A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6F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5- 2.37</w:t>
            </w:r>
          </w:p>
        </w:tc>
      </w:tr>
      <w:tr w:rsidR="00E34726" w:rsidRPr="00AA79B5" w14:paraId="0271C35B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863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484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3E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D4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161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824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5DF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8D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FEA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5B3554F2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A89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hild mental healt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79E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DD1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776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F038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2D5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ABA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7FF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718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47F1FF4D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AEB8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SDQ: Total Difficulties Sc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469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7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97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2- 1.1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F98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9**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ED7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3- 1.16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7B6C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F0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2- 1.0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F6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1C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5- 1.13</w:t>
            </w:r>
          </w:p>
        </w:tc>
      </w:tr>
      <w:tr w:rsidR="00E34726" w:rsidRPr="00AA79B5" w14:paraId="4B856D81" w14:textId="77777777" w:rsidTr="005B07D8">
        <w:trPr>
          <w:trHeight w:val="31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35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F12E" w14:textId="77777777" w:rsidR="00E34726" w:rsidRPr="00AA79B5" w:rsidRDefault="00E34726" w:rsidP="00E3472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6F36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7469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BB7B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7A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58C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0193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CCF" w14:textId="77777777" w:rsidR="00E34726" w:rsidRPr="00AA79B5" w:rsidRDefault="00E34726" w:rsidP="00E3472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34726" w:rsidRPr="00AA79B5" w14:paraId="00BD7EEB" w14:textId="77777777" w:rsidTr="005B07D8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D4D0" w14:textId="77777777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RCS: Total  Sc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1F6E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0*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A012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5- 0.9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959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2*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E3A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5- 0.99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345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3DB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3- 0.9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0B6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533F" w14:textId="77777777" w:rsidR="00E34726" w:rsidRPr="00AA79B5" w:rsidRDefault="00E34726" w:rsidP="00E34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0- 1.07</w:t>
            </w:r>
          </w:p>
        </w:tc>
      </w:tr>
      <w:tr w:rsidR="00E34726" w:rsidRPr="00AA79B5" w14:paraId="13B7F6AC" w14:textId="77777777" w:rsidTr="00E34726">
        <w:trPr>
          <w:trHeight w:val="276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77C" w14:textId="2A565FBC" w:rsidR="00E34726" w:rsidRPr="00AA79B5" w:rsidRDefault="00E34726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***p&lt;0.001, **p&lt;0.01,*p&lt;</w:t>
            </w:r>
            <w:proofErr w:type="gramStart"/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05 ;</w:t>
            </w:r>
            <w:proofErr w:type="gramEnd"/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 RRR=Relative risk ratio; Cl=confidence interval. Reference: non-school refusal group</w:t>
            </w:r>
          </w:p>
        </w:tc>
      </w:tr>
      <w:tr w:rsidR="00E34726" w:rsidRPr="00AA79B5" w14:paraId="084D33A4" w14:textId="77777777" w:rsidTr="00E34726">
        <w:trPr>
          <w:trHeight w:val="276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F36C" w14:textId="320FB295" w:rsidR="00E34726" w:rsidRPr="00AA79B5" w:rsidRDefault="00475610" w:rsidP="00E3472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Adjusted m</w:t>
            </w:r>
            <w:r w:rsidR="00E34726"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odel: </w:t>
            </w: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including </w:t>
            </w:r>
            <w:r w:rsidR="00E34726" w:rsidRPr="00AA79B5">
              <w:rPr>
                <w:rFonts w:eastAsia="Yu Gothic" w:cs="Times New Roman"/>
                <w:color w:val="000000"/>
                <w:kern w:val="0"/>
                <w:szCs w:val="21"/>
              </w:rPr>
              <w:t>all Parenting and child mental health variables, child's sex, parental marital status, siblings, household income and caregiver's K6</w:t>
            </w:r>
          </w:p>
        </w:tc>
      </w:tr>
      <w:tr w:rsidR="005B07D8" w:rsidRPr="00AA79B5" w14:paraId="5A6BCB6F" w14:textId="77777777" w:rsidTr="005B07D8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99B6" w14:textId="700FF5F5" w:rsidR="005B07D8" w:rsidRPr="00AA79B5" w:rsidRDefault="00C83611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S PGothic" w:cs="Times New Roman"/>
                <w:color w:val="3E3D40"/>
                <w:kern w:val="0"/>
                <w:sz w:val="24"/>
                <w:szCs w:val="24"/>
              </w:rPr>
              <w:br w:type="page"/>
            </w:r>
            <w:bookmarkStart w:id="0" w:name="_GoBack"/>
            <w:bookmarkEnd w:id="0"/>
            <w:r w:rsidR="000006C6" w:rsidRPr="00AA79B5"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  <w:t xml:space="preserve">Supplement </w:t>
            </w:r>
            <w:r w:rsidR="005B07D8" w:rsidRPr="00AA79B5"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</w:rPr>
              <w:t>Table 5 Association between parenting in first grade and school refusal in fourth grade after multiple imputation.</w:t>
            </w:r>
          </w:p>
        </w:tc>
      </w:tr>
      <w:tr w:rsidR="005B07D8" w:rsidRPr="00AA79B5" w14:paraId="164FAF2F" w14:textId="77777777" w:rsidTr="00D25D68">
        <w:trPr>
          <w:trHeight w:val="324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157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0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65A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216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72A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Adjusted model </w:t>
            </w:r>
          </w:p>
        </w:tc>
      </w:tr>
      <w:tr w:rsidR="005B07D8" w:rsidRPr="00AA79B5" w14:paraId="38B5EEC1" w14:textId="77777777" w:rsidTr="00D25D68">
        <w:trPr>
          <w:trHeight w:val="324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AFF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8F9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One day </w:t>
            </w:r>
          </w:p>
        </w:tc>
        <w:tc>
          <w:tcPr>
            <w:tcW w:w="10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CBC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ore than two days</w:t>
            </w:r>
          </w:p>
        </w:tc>
        <w:tc>
          <w:tcPr>
            <w:tcW w:w="10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74E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 xml:space="preserve">One day </w:t>
            </w:r>
          </w:p>
        </w:tc>
        <w:tc>
          <w:tcPr>
            <w:tcW w:w="11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9E4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ore than two days</w:t>
            </w:r>
          </w:p>
        </w:tc>
      </w:tr>
      <w:tr w:rsidR="005B07D8" w:rsidRPr="00AA79B5" w14:paraId="35C6C08C" w14:textId="77777777" w:rsidTr="00D25D68">
        <w:trPr>
          <w:trHeight w:val="324"/>
        </w:trPr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227A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7D4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20A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826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637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C9C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CE6D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2475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RR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75D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95%Cl</w:t>
            </w:r>
          </w:p>
        </w:tc>
      </w:tr>
      <w:tr w:rsidR="005B07D8" w:rsidRPr="00AA79B5" w14:paraId="1E71FCDA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ABC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arenti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9E7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0F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502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D5C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02A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292F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65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DE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50D55210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F371" w14:textId="4BF3E3EA" w:rsidR="005B07D8" w:rsidRPr="007804BE" w:rsidRDefault="007804BE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7804BE">
              <w:rPr>
                <w:rFonts w:eastAsia="Yu Gothic" w:cs="Times New Roman"/>
                <w:b/>
                <w:bCs/>
                <w:color w:val="000000"/>
                <w:szCs w:val="21"/>
              </w:rPr>
              <w:t>Parent-child interaction</w:t>
            </w:r>
            <w:r w:rsidR="005B07D8" w:rsidRPr="007804BE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B06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F20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D8AF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874C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A4A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51D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89AB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0B0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0DA3DD35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D82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B1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90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E99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1D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AD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27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1B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9EE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B07D8" w:rsidRPr="00AA79B5" w14:paraId="7E2AF060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7F5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A9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6A1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5- 3.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8A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9F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2- 1.6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F55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39D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4- 4.8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FA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09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2- 1.81</w:t>
            </w:r>
          </w:p>
        </w:tc>
      </w:tr>
      <w:tr w:rsidR="005B07D8" w:rsidRPr="00AA79B5" w14:paraId="1C639B8F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810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AF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DA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1- 3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D2F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2C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7- 1.0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34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E7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5- 5.5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E5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2FB8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8- 1.27</w:t>
            </w:r>
          </w:p>
        </w:tc>
      </w:tr>
      <w:tr w:rsidR="005B07D8" w:rsidRPr="00AA79B5" w14:paraId="1413C312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E2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F9B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FD7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AD7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E38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21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EB98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49A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C2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7A30F394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E4A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Neglec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1EE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129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E02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83D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31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004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66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69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0AD78AEB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079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A79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A0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22B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B3B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79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E1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685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58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B07D8" w:rsidRPr="00AA79B5" w14:paraId="294E5AB3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68E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3D5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97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7- 2.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2CE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FDD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2- 3.2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1C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C7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4- 2.60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4AB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9E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3- 3.07</w:t>
            </w:r>
          </w:p>
        </w:tc>
      </w:tr>
      <w:tr w:rsidR="005B07D8" w:rsidRPr="00AA79B5" w14:paraId="49DB68E1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65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B10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7A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ED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BE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053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A5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766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917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367A3183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B32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hysical abu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D44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B1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02C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1B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1E8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35D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7B5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B30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2AC6E93E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69A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46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F4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57D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8AF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71B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63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4CB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DB8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B07D8" w:rsidRPr="00AA79B5" w14:paraId="13A8DBA7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AA7E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BB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4F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5- 4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EF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27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46- 3.0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88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2F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19- 3.87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CFF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80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2- 3.08</w:t>
            </w:r>
          </w:p>
        </w:tc>
      </w:tr>
      <w:tr w:rsidR="005B07D8" w:rsidRPr="00AA79B5" w14:paraId="483A3251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E9D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8AD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7DF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7020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2D8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C6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82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E7D5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40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4248E9FE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559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Psychological abu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510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8DB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C5CA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68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C18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BD72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5B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73B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648ACF77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AA9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08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77F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ED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CF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1D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62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C1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B2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B07D8" w:rsidRPr="00AA79B5" w14:paraId="5310983A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973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5D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4E5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8- 2.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53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886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39- 1.8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27A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EC3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8- 2.3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DE5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AF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2- 1.33</w:t>
            </w:r>
          </w:p>
        </w:tc>
      </w:tr>
      <w:tr w:rsidR="005B07D8" w:rsidRPr="00AA79B5" w14:paraId="33BED942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26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73A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B59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0BC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A5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E5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6EC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F6F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4AE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4368C7AE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ED8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hild mental healt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474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3C4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C6EF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ABC5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8274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679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AA0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E96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4F4F9B3C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7FA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SDQ: Total Difficulties Sc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C8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E3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5- 1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BA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6*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067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1- 1.1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E58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9AA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7- 1.09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B92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E43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7- 1.13</w:t>
            </w:r>
          </w:p>
        </w:tc>
      </w:tr>
      <w:tr w:rsidR="005B07D8" w:rsidRPr="00AA79B5" w14:paraId="5C698FA5" w14:textId="77777777" w:rsidTr="00D25D68">
        <w:trPr>
          <w:trHeight w:val="312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1DCC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C25" w14:textId="77777777" w:rsidR="005B07D8" w:rsidRPr="00AA79B5" w:rsidRDefault="005B07D8" w:rsidP="005B07D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AC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CDB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2961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6C4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5F97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FB27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2BC" w14:textId="77777777" w:rsidR="005B07D8" w:rsidRPr="00AA79B5" w:rsidRDefault="005B07D8" w:rsidP="005B07D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5B07D8" w:rsidRPr="00AA79B5" w14:paraId="45A39047" w14:textId="77777777" w:rsidTr="00D25D68">
        <w:trPr>
          <w:trHeight w:val="324"/>
        </w:trPr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959D" w14:textId="77777777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b/>
                <w:bCs/>
                <w:color w:val="000000"/>
                <w:kern w:val="0"/>
                <w:szCs w:val="21"/>
              </w:rPr>
              <w:t>CRCS: Total  Sc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EB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E41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6- 1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5A8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33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0- 1.0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1B60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424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83- 1.04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2FF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2E9" w14:textId="77777777" w:rsidR="005B07D8" w:rsidRPr="00AA79B5" w:rsidRDefault="005B07D8" w:rsidP="005B07D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0.94- 1.11</w:t>
            </w:r>
          </w:p>
        </w:tc>
      </w:tr>
      <w:tr w:rsidR="005B07D8" w:rsidRPr="00AA79B5" w14:paraId="4C4864EC" w14:textId="77777777" w:rsidTr="005B07D8">
        <w:trPr>
          <w:trHeight w:val="276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C265" w14:textId="55DDEF35" w:rsidR="005B07D8" w:rsidRPr="00AA79B5" w:rsidRDefault="005B07D8" w:rsidP="005B07D8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*p&lt;0.05; RRR=Relative risk ratio; Cl=confidence interval. Reference group: non-school refusal group</w:t>
            </w:r>
          </w:p>
        </w:tc>
      </w:tr>
      <w:tr w:rsidR="00475610" w:rsidRPr="00AA79B5" w14:paraId="1710D15A" w14:textId="77777777" w:rsidTr="005B07D8">
        <w:trPr>
          <w:trHeight w:val="68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8F79" w14:textId="6F7D3964" w:rsidR="00475610" w:rsidRPr="00AA79B5" w:rsidRDefault="00475610" w:rsidP="00475610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AA79B5">
              <w:rPr>
                <w:rFonts w:eastAsia="Yu Gothic" w:cs="Times New Roman"/>
                <w:color w:val="000000"/>
                <w:kern w:val="0"/>
                <w:szCs w:val="21"/>
              </w:rPr>
              <w:t>Adjusted model: including all Parenting and child mental health variables, child's sex, parental marital status, siblings, household income and caregiver's K6</w:t>
            </w:r>
          </w:p>
        </w:tc>
      </w:tr>
    </w:tbl>
    <w:p w14:paraId="041C1C8E" w14:textId="77777777" w:rsidR="00E30218" w:rsidRPr="00AA79B5" w:rsidRDefault="00E30218" w:rsidP="008C03CF">
      <w:pPr>
        <w:widowControl/>
        <w:shd w:val="clear" w:color="auto" w:fill="FFFFFF"/>
        <w:jc w:val="left"/>
        <w:rPr>
          <w:rFonts w:eastAsia="MS PGothic" w:cs="Times New Roman"/>
          <w:color w:val="3E3D40"/>
          <w:kern w:val="0"/>
          <w:sz w:val="24"/>
          <w:szCs w:val="24"/>
        </w:rPr>
      </w:pPr>
    </w:p>
    <w:sectPr w:rsidR="00E30218" w:rsidRPr="00AA79B5" w:rsidSect="008C03CF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3DEA5" w14:textId="77777777" w:rsidR="00D42715" w:rsidRDefault="00D42715">
      <w:r>
        <w:separator/>
      </w:r>
    </w:p>
  </w:endnote>
  <w:endnote w:type="continuationSeparator" w:id="0">
    <w:p w14:paraId="2A434853" w14:textId="77777777" w:rsidR="00D42715" w:rsidRDefault="00D42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6044996"/>
      <w:docPartObj>
        <w:docPartGallery w:val="Page Numbers (Bottom of Page)"/>
        <w:docPartUnique/>
      </w:docPartObj>
    </w:sdtPr>
    <w:sdtEndPr/>
    <w:sdtContent>
      <w:p w14:paraId="23D1054C" w14:textId="77777777" w:rsidR="0099579A" w:rsidRDefault="009957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D68" w:rsidRPr="00D25D68">
          <w:rPr>
            <w:noProof/>
            <w:lang w:val="ja-JP"/>
          </w:rPr>
          <w:t>6</w:t>
        </w:r>
        <w:r>
          <w:fldChar w:fldCharType="end"/>
        </w:r>
      </w:p>
    </w:sdtContent>
  </w:sdt>
  <w:p w14:paraId="24C4F75F" w14:textId="77777777" w:rsidR="0099579A" w:rsidRDefault="009957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94464" w14:textId="77777777" w:rsidR="00D42715" w:rsidRDefault="00D42715">
      <w:r>
        <w:separator/>
      </w:r>
    </w:p>
  </w:footnote>
  <w:footnote w:type="continuationSeparator" w:id="0">
    <w:p w14:paraId="6001BD4A" w14:textId="77777777" w:rsidR="00D42715" w:rsidRDefault="00D42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FE0F7F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A7A1CF4"/>
    <w:multiLevelType w:val="hybridMultilevel"/>
    <w:tmpl w:val="02FCF524"/>
    <w:lvl w:ilvl="0" w:tplc="8670E2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F172513"/>
    <w:multiLevelType w:val="hybridMultilevel"/>
    <w:tmpl w:val="C08A06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793D83"/>
    <w:multiLevelType w:val="hybridMultilevel"/>
    <w:tmpl w:val="1012CF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9361155"/>
    <w:multiLevelType w:val="hybridMultilevel"/>
    <w:tmpl w:val="3F04FB80"/>
    <w:lvl w:ilvl="0" w:tplc="F42038FA">
      <w:start w:val="1"/>
      <w:numFmt w:val="bullet"/>
      <w:lvlText w:val="−"/>
      <w:lvlJc w:val="left"/>
      <w:pPr>
        <w:ind w:left="420" w:hanging="42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8907398"/>
    <w:multiLevelType w:val="hybridMultilevel"/>
    <w:tmpl w:val="3F96F042"/>
    <w:lvl w:ilvl="0" w:tplc="0CEE7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2A5512D"/>
    <w:multiLevelType w:val="hybridMultilevel"/>
    <w:tmpl w:val="D8C809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EC260E8"/>
    <w:multiLevelType w:val="hybridMultilevel"/>
    <w:tmpl w:val="893C666A"/>
    <w:lvl w:ilvl="0" w:tplc="90DCA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952209F"/>
    <w:multiLevelType w:val="hybridMultilevel"/>
    <w:tmpl w:val="00B6A384"/>
    <w:lvl w:ilvl="0" w:tplc="D0804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3CF"/>
    <w:rsid w:val="000006C6"/>
    <w:rsid w:val="00011B16"/>
    <w:rsid w:val="00027775"/>
    <w:rsid w:val="0004202B"/>
    <w:rsid w:val="0004269B"/>
    <w:rsid w:val="00097E55"/>
    <w:rsid w:val="000C6C64"/>
    <w:rsid w:val="000D65EA"/>
    <w:rsid w:val="000E18EA"/>
    <w:rsid w:val="001247A5"/>
    <w:rsid w:val="00133093"/>
    <w:rsid w:val="00166A4C"/>
    <w:rsid w:val="00167563"/>
    <w:rsid w:val="00195FB9"/>
    <w:rsid w:val="001A74B0"/>
    <w:rsid w:val="001C7030"/>
    <w:rsid w:val="001E62EA"/>
    <w:rsid w:val="00206002"/>
    <w:rsid w:val="00251177"/>
    <w:rsid w:val="002748B5"/>
    <w:rsid w:val="002766AF"/>
    <w:rsid w:val="002978F8"/>
    <w:rsid w:val="00331554"/>
    <w:rsid w:val="00355FA9"/>
    <w:rsid w:val="003A4730"/>
    <w:rsid w:val="003B1744"/>
    <w:rsid w:val="003C6B27"/>
    <w:rsid w:val="003D187C"/>
    <w:rsid w:val="003F309C"/>
    <w:rsid w:val="003F3F04"/>
    <w:rsid w:val="00404691"/>
    <w:rsid w:val="0042756C"/>
    <w:rsid w:val="00460827"/>
    <w:rsid w:val="00475610"/>
    <w:rsid w:val="00481DDD"/>
    <w:rsid w:val="00490D38"/>
    <w:rsid w:val="004B6949"/>
    <w:rsid w:val="005413C1"/>
    <w:rsid w:val="00541B6A"/>
    <w:rsid w:val="00552A93"/>
    <w:rsid w:val="00557179"/>
    <w:rsid w:val="00561294"/>
    <w:rsid w:val="00582320"/>
    <w:rsid w:val="005B07D8"/>
    <w:rsid w:val="005B3448"/>
    <w:rsid w:val="005C06B8"/>
    <w:rsid w:val="005C71A6"/>
    <w:rsid w:val="005D41C2"/>
    <w:rsid w:val="00604A5C"/>
    <w:rsid w:val="00621885"/>
    <w:rsid w:val="00632161"/>
    <w:rsid w:val="006515BE"/>
    <w:rsid w:val="006A3BB3"/>
    <w:rsid w:val="006A78DD"/>
    <w:rsid w:val="006B2EC5"/>
    <w:rsid w:val="006B4AA0"/>
    <w:rsid w:val="006D6C10"/>
    <w:rsid w:val="006E117C"/>
    <w:rsid w:val="006E484D"/>
    <w:rsid w:val="006E4975"/>
    <w:rsid w:val="006E5566"/>
    <w:rsid w:val="00700147"/>
    <w:rsid w:val="0070288C"/>
    <w:rsid w:val="00705E26"/>
    <w:rsid w:val="00707AA4"/>
    <w:rsid w:val="00720732"/>
    <w:rsid w:val="00725115"/>
    <w:rsid w:val="00733985"/>
    <w:rsid w:val="00751522"/>
    <w:rsid w:val="007804BE"/>
    <w:rsid w:val="0079541B"/>
    <w:rsid w:val="007A33DC"/>
    <w:rsid w:val="007C5BE5"/>
    <w:rsid w:val="007D13C5"/>
    <w:rsid w:val="007F1830"/>
    <w:rsid w:val="0082687C"/>
    <w:rsid w:val="00856901"/>
    <w:rsid w:val="008B31FB"/>
    <w:rsid w:val="008B41E7"/>
    <w:rsid w:val="008C03CF"/>
    <w:rsid w:val="008F19FC"/>
    <w:rsid w:val="009431FC"/>
    <w:rsid w:val="00956594"/>
    <w:rsid w:val="0099579A"/>
    <w:rsid w:val="009C19C0"/>
    <w:rsid w:val="009C3135"/>
    <w:rsid w:val="009C3312"/>
    <w:rsid w:val="009C6D91"/>
    <w:rsid w:val="009F3D29"/>
    <w:rsid w:val="00A05A85"/>
    <w:rsid w:val="00A06E4C"/>
    <w:rsid w:val="00A100A5"/>
    <w:rsid w:val="00A108CE"/>
    <w:rsid w:val="00A13DBF"/>
    <w:rsid w:val="00A17CCF"/>
    <w:rsid w:val="00A26499"/>
    <w:rsid w:val="00A27293"/>
    <w:rsid w:val="00A4727E"/>
    <w:rsid w:val="00A727D4"/>
    <w:rsid w:val="00A91406"/>
    <w:rsid w:val="00A97D10"/>
    <w:rsid w:val="00AA79B5"/>
    <w:rsid w:val="00AB157E"/>
    <w:rsid w:val="00AC583A"/>
    <w:rsid w:val="00B0541E"/>
    <w:rsid w:val="00B062EA"/>
    <w:rsid w:val="00B12AAF"/>
    <w:rsid w:val="00B155CC"/>
    <w:rsid w:val="00B24BBD"/>
    <w:rsid w:val="00B446EA"/>
    <w:rsid w:val="00B6362E"/>
    <w:rsid w:val="00BB64A1"/>
    <w:rsid w:val="00BB7AA3"/>
    <w:rsid w:val="00C0710A"/>
    <w:rsid w:val="00C0747D"/>
    <w:rsid w:val="00C4027B"/>
    <w:rsid w:val="00C528C3"/>
    <w:rsid w:val="00C83611"/>
    <w:rsid w:val="00CA1ED3"/>
    <w:rsid w:val="00CA6F9F"/>
    <w:rsid w:val="00CD6A3F"/>
    <w:rsid w:val="00CF1C4C"/>
    <w:rsid w:val="00D25D68"/>
    <w:rsid w:val="00D273B9"/>
    <w:rsid w:val="00D42715"/>
    <w:rsid w:val="00E0169E"/>
    <w:rsid w:val="00E30218"/>
    <w:rsid w:val="00E34726"/>
    <w:rsid w:val="00E954F6"/>
    <w:rsid w:val="00EB15D7"/>
    <w:rsid w:val="00EB3C5A"/>
    <w:rsid w:val="00EC1575"/>
    <w:rsid w:val="00EE05FB"/>
    <w:rsid w:val="00F06CCA"/>
    <w:rsid w:val="00F414C7"/>
    <w:rsid w:val="00F64D30"/>
    <w:rsid w:val="00F65DA5"/>
    <w:rsid w:val="00F81111"/>
    <w:rsid w:val="00F84728"/>
    <w:rsid w:val="00F950DB"/>
    <w:rsid w:val="00F97C8F"/>
    <w:rsid w:val="00FB6B9C"/>
    <w:rsid w:val="00FE2906"/>
    <w:rsid w:val="00FE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E8EE6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Yu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03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03CF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3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03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3CF"/>
    <w:rPr>
      <w:rFonts w:asciiTheme="minorHAnsi" w:eastAsiaTheme="minorEastAsia" w:hAnsiTheme="minorHAnsi"/>
      <w:sz w:val="21"/>
    </w:rPr>
  </w:style>
  <w:style w:type="paragraph" w:styleId="Footer">
    <w:name w:val="footer"/>
    <w:basedOn w:val="Normal"/>
    <w:link w:val="FooterChar"/>
    <w:uiPriority w:val="99"/>
    <w:unhideWhenUsed/>
    <w:rsid w:val="008C03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3CF"/>
    <w:rPr>
      <w:rFonts w:asciiTheme="minorHAnsi" w:eastAsiaTheme="minorEastAsia" w:hAnsiTheme="minorHAnsi"/>
      <w:sz w:val="21"/>
    </w:rPr>
  </w:style>
  <w:style w:type="paragraph" w:styleId="ListBullet">
    <w:name w:val="List Bullet"/>
    <w:basedOn w:val="Normal"/>
    <w:uiPriority w:val="99"/>
    <w:unhideWhenUsed/>
    <w:rsid w:val="008C03CF"/>
    <w:pPr>
      <w:numPr>
        <w:numId w:val="9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6E497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E497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Yu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03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03CF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3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03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3CF"/>
    <w:rPr>
      <w:rFonts w:asciiTheme="minorHAnsi" w:eastAsiaTheme="minorEastAsia" w:hAnsiTheme="minorHAnsi"/>
      <w:sz w:val="21"/>
    </w:rPr>
  </w:style>
  <w:style w:type="paragraph" w:styleId="Footer">
    <w:name w:val="footer"/>
    <w:basedOn w:val="Normal"/>
    <w:link w:val="FooterChar"/>
    <w:uiPriority w:val="99"/>
    <w:unhideWhenUsed/>
    <w:rsid w:val="008C03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3CF"/>
    <w:rPr>
      <w:rFonts w:asciiTheme="minorHAnsi" w:eastAsiaTheme="minorEastAsia" w:hAnsiTheme="minorHAnsi"/>
      <w:sz w:val="21"/>
    </w:rPr>
  </w:style>
  <w:style w:type="paragraph" w:styleId="ListBullet">
    <w:name w:val="List Bullet"/>
    <w:basedOn w:val="Normal"/>
    <w:uiPriority w:val="99"/>
    <w:unhideWhenUsed/>
    <w:rsid w:val="008C03CF"/>
    <w:pPr>
      <w:numPr>
        <w:numId w:val="9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6E497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E49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ahalingamK</cp:lastModifiedBy>
  <cp:revision>3</cp:revision>
  <dcterms:created xsi:type="dcterms:W3CDTF">2021-03-12T05:13:00Z</dcterms:created>
  <dcterms:modified xsi:type="dcterms:W3CDTF">2021-03-22T12:51:00Z</dcterms:modified>
</cp:coreProperties>
</file>